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44728" w14:textId="0471A7C1" w:rsidR="00F070D3" w:rsidRPr="003D13F8" w:rsidRDefault="00163CEF" w:rsidP="00EB1EC0">
      <w:pPr>
        <w:pStyle w:val="Heading1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Hlk215564315"/>
      <w:bookmarkStart w:id="1" w:name="_GoBack"/>
      <w:bookmarkEnd w:id="1"/>
      <w:r w:rsidRPr="003D13F8">
        <w:rPr>
          <w:rFonts w:ascii="Times New Roman" w:hAnsi="Times New Roman" w:cs="Times New Roman"/>
          <w:sz w:val="22"/>
          <w:szCs w:val="22"/>
          <w:lang w:val="en-US"/>
        </w:rPr>
        <w:t>Sup</w:t>
      </w:r>
      <w:r w:rsidR="008612DB" w:rsidRPr="003D13F8">
        <w:rPr>
          <w:rFonts w:ascii="Times New Roman" w:hAnsi="Times New Roman" w:cs="Times New Roman"/>
          <w:sz w:val="22"/>
          <w:szCs w:val="22"/>
          <w:lang w:val="en-US"/>
        </w:rPr>
        <w:t xml:space="preserve">plementary </w:t>
      </w:r>
    </w:p>
    <w:p w14:paraId="3B01A61F" w14:textId="052EAB6F" w:rsidR="008612DB" w:rsidRPr="003D13F8" w:rsidRDefault="00F070D3" w:rsidP="008612DB">
      <w:pPr>
        <w:rPr>
          <w:lang w:val="en-US"/>
        </w:rPr>
      </w:pPr>
      <w:r w:rsidRPr="003D13F8">
        <w:rPr>
          <w:noProof/>
        </w:rPr>
        <w:drawing>
          <wp:anchor distT="0" distB="0" distL="114300" distR="114300" simplePos="0" relativeHeight="251663360" behindDoc="0" locked="0" layoutInCell="1" allowOverlap="1" wp14:anchorId="47680176" wp14:editId="78072258">
            <wp:simplePos x="0" y="0"/>
            <wp:positionH relativeFrom="margin">
              <wp:align>left</wp:align>
            </wp:positionH>
            <wp:positionV relativeFrom="paragraph">
              <wp:posOffset>200660</wp:posOffset>
            </wp:positionV>
            <wp:extent cx="4205605" cy="8996045"/>
            <wp:effectExtent l="0" t="0" r="4445" b="0"/>
            <wp:wrapNone/>
            <wp:docPr id="914094844" name="Picture 8" descr="A long 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094844" name="Picture 8" descr="A long shot of a chart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29" t="2411" r="170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5605" cy="899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13F8">
        <w:rPr>
          <w:rFonts w:ascii="Times New Roman" w:hAnsi="Times New Roman" w:cs="Times New Roman"/>
          <w:lang w:val="en-US"/>
        </w:rPr>
        <w:t>Figure S1</w:t>
      </w:r>
      <w:r w:rsidR="00313875" w:rsidRPr="003D13F8">
        <w:rPr>
          <w:rFonts w:ascii="Times New Roman" w:hAnsi="Times New Roman" w:cs="Times New Roman"/>
          <w:lang w:val="en-US"/>
        </w:rPr>
        <w:t xml:space="preserve"> - </w:t>
      </w:r>
      <w:r w:rsidR="00BE6278" w:rsidRPr="003D13F8">
        <w:rPr>
          <w:rFonts w:ascii="Times New Roman" w:hAnsi="Times New Roman" w:cs="Times New Roman"/>
          <w:lang w:val="en-US"/>
        </w:rPr>
        <w:t>Prevalence of bacterial species in microbiological test results</w:t>
      </w:r>
    </w:p>
    <w:p w14:paraId="4E93D8A1" w14:textId="4CF88F17" w:rsidR="00313875" w:rsidRPr="003D13F8" w:rsidRDefault="00313875">
      <w:pPr>
        <w:rPr>
          <w:rFonts w:ascii="Times New Roman" w:hAnsi="Times New Roman" w:cs="Times New Roman"/>
          <w:lang w:val="en-US"/>
        </w:rPr>
      </w:pPr>
      <w:r w:rsidRPr="003D13F8">
        <w:rPr>
          <w:rFonts w:ascii="Times New Roman" w:hAnsi="Times New Roman" w:cs="Times New Roman"/>
          <w:lang w:val="en-US"/>
        </w:rPr>
        <w:br w:type="page"/>
      </w:r>
    </w:p>
    <w:p w14:paraId="2939B2FB" w14:textId="50DD897C" w:rsidR="00313875" w:rsidRPr="003D13F8" w:rsidRDefault="00313875" w:rsidP="00313875">
      <w:pPr>
        <w:rPr>
          <w:lang w:val="en-US"/>
        </w:rPr>
      </w:pPr>
      <w:r w:rsidRPr="003D13F8">
        <w:rPr>
          <w:rFonts w:ascii="Times New Roman" w:hAnsi="Times New Roman" w:cs="Times New Roman"/>
          <w:lang w:val="en-US"/>
        </w:rPr>
        <w:lastRenderedPageBreak/>
        <w:t xml:space="preserve">Figure S2 </w:t>
      </w:r>
      <w:r w:rsidR="00953DFA" w:rsidRPr="003D13F8">
        <w:rPr>
          <w:rFonts w:ascii="Times New Roman" w:hAnsi="Times New Roman" w:cs="Times New Roman"/>
          <w:lang w:val="en-US"/>
        </w:rPr>
        <w:t>–</w:t>
      </w:r>
      <w:r w:rsidRPr="003D13F8">
        <w:rPr>
          <w:rFonts w:ascii="Times New Roman" w:hAnsi="Times New Roman" w:cs="Times New Roman"/>
          <w:lang w:val="en-US"/>
        </w:rPr>
        <w:t xml:space="preserve"> </w:t>
      </w:r>
      <w:r w:rsidR="00953DFA" w:rsidRPr="003D13F8">
        <w:rPr>
          <w:rFonts w:ascii="Times New Roman" w:hAnsi="Times New Roman" w:cs="Times New Roman"/>
          <w:lang w:val="en-US"/>
        </w:rPr>
        <w:t xml:space="preserve">Prevalence of microbiological test results of genera </w:t>
      </w:r>
      <w:proofErr w:type="spellStart"/>
      <w:r w:rsidR="00953DFA" w:rsidRPr="003D13F8">
        <w:rPr>
          <w:rFonts w:ascii="Times New Roman" w:hAnsi="Times New Roman" w:cs="Times New Roman"/>
          <w:lang w:val="en-US"/>
        </w:rPr>
        <w:t>og</w:t>
      </w:r>
      <w:proofErr w:type="spellEnd"/>
      <w:r w:rsidR="00953DFA" w:rsidRPr="003D13F8">
        <w:rPr>
          <w:rFonts w:ascii="Times New Roman" w:hAnsi="Times New Roman" w:cs="Times New Roman"/>
          <w:lang w:val="en-US"/>
        </w:rPr>
        <w:t xml:space="preserve"> species, year 2013-219. Including </w:t>
      </w:r>
      <w:r w:rsidR="008A3CE5" w:rsidRPr="003D13F8">
        <w:rPr>
          <w:rFonts w:ascii="Times New Roman" w:hAnsi="Times New Roman" w:cs="Times New Roman"/>
          <w:lang w:val="en-US"/>
        </w:rPr>
        <w:t xml:space="preserve">a </w:t>
      </w:r>
      <w:r w:rsidR="00953DFA" w:rsidRPr="003D13F8">
        <w:rPr>
          <w:rFonts w:ascii="Times New Roman" w:hAnsi="Times New Roman" w:cs="Times New Roman"/>
          <w:lang w:val="en-US"/>
        </w:rPr>
        <w:t>fitted logistic regression model.</w:t>
      </w:r>
    </w:p>
    <w:bookmarkEnd w:id="0"/>
    <w:p w14:paraId="769638F9" w14:textId="4780AA75" w:rsidR="008612DB" w:rsidRPr="003D13F8" w:rsidRDefault="00313875">
      <w:pPr>
        <w:rPr>
          <w:rFonts w:ascii="Times New Roman" w:hAnsi="Times New Roman"/>
          <w:noProof/>
          <w:lang w:val="fr-FR"/>
        </w:rPr>
      </w:pPr>
      <w:r w:rsidRPr="003D13F8">
        <w:rPr>
          <w:rFonts w:ascii="Times New Roman" w:hAnsi="Times New Roman"/>
          <w:noProof/>
          <w:lang w:val="fr-FR"/>
        </w:rPr>
        <w:drawing>
          <wp:inline distT="0" distB="0" distL="0" distR="0" wp14:anchorId="2E182E03" wp14:editId="299D5430">
            <wp:extent cx="5731510" cy="3865281"/>
            <wp:effectExtent l="0" t="0" r="2540" b="1905"/>
            <wp:docPr id="204557597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575970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36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5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1B8329" w14:textId="2BCA4244" w:rsidR="00953DFA" w:rsidRPr="003D13F8" w:rsidRDefault="00953DFA" w:rsidP="00EB1EC0">
      <w:pPr>
        <w:rPr>
          <w:rFonts w:ascii="Times New Roman" w:hAnsi="Times New Roman" w:cs="Times New Roman"/>
          <w:lang w:val="en-US"/>
        </w:rPr>
      </w:pPr>
      <w:r w:rsidRPr="003D13F8">
        <w:rPr>
          <w:rFonts w:ascii="Times New Roman" w:hAnsi="Times New Roman" w:cs="Times New Roman"/>
          <w:lang w:val="en-US"/>
        </w:rPr>
        <w:t>Odd ratio per year =1.06 (95 % CI 0.92-1.21), p = 0.432.</w:t>
      </w:r>
    </w:p>
    <w:sectPr w:rsidR="00953DFA" w:rsidRPr="003D13F8" w:rsidSect="00292196">
      <w:footerReference w:type="default" r:id="rId11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39BC7" w14:textId="77777777" w:rsidR="008A5C75" w:rsidRDefault="008A5C75">
      <w:pPr>
        <w:spacing w:after="0" w:line="240" w:lineRule="auto"/>
      </w:pPr>
      <w:r>
        <w:separator/>
      </w:r>
    </w:p>
  </w:endnote>
  <w:endnote w:type="continuationSeparator" w:id="0">
    <w:p w14:paraId="526766AD" w14:textId="77777777" w:rsidR="008A5C75" w:rsidRDefault="008A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8417325"/>
      <w:docPartObj>
        <w:docPartGallery w:val="Page Numbers (Bottom of Page)"/>
        <w:docPartUnique/>
      </w:docPartObj>
    </w:sdtPr>
    <w:sdtEndPr/>
    <w:sdtContent>
      <w:p w14:paraId="62F2AB94" w14:textId="77777777" w:rsidR="00E06626" w:rsidRDefault="00E0662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AD41BB" w14:textId="77777777" w:rsidR="00E06626" w:rsidRDefault="00E06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7FE30" w14:textId="77777777" w:rsidR="008A5C75" w:rsidRDefault="008A5C75">
      <w:pPr>
        <w:spacing w:after="0" w:line="240" w:lineRule="auto"/>
      </w:pPr>
      <w:r>
        <w:separator/>
      </w:r>
    </w:p>
  </w:footnote>
  <w:footnote w:type="continuationSeparator" w:id="0">
    <w:p w14:paraId="5F7195BC" w14:textId="77777777" w:rsidR="008A5C75" w:rsidRDefault="008A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00D9E"/>
    <w:multiLevelType w:val="multilevel"/>
    <w:tmpl w:val="1982D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2B29FC"/>
    <w:multiLevelType w:val="multilevel"/>
    <w:tmpl w:val="B8007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160783"/>
    <w:multiLevelType w:val="hybridMultilevel"/>
    <w:tmpl w:val="A268FEE4"/>
    <w:lvl w:ilvl="0" w:tplc="19ECF66A">
      <w:start w:val="1"/>
      <w:numFmt w:val="decimal"/>
      <w:lvlText w:val="%1."/>
      <w:lvlJc w:val="left"/>
      <w:pPr>
        <w:ind w:left="1020" w:hanging="360"/>
      </w:pPr>
    </w:lvl>
    <w:lvl w:ilvl="1" w:tplc="020CD6BE">
      <w:start w:val="1"/>
      <w:numFmt w:val="decimal"/>
      <w:lvlText w:val="%2."/>
      <w:lvlJc w:val="left"/>
      <w:pPr>
        <w:ind w:left="1020" w:hanging="360"/>
      </w:pPr>
    </w:lvl>
    <w:lvl w:ilvl="2" w:tplc="C03073F2">
      <w:start w:val="1"/>
      <w:numFmt w:val="decimal"/>
      <w:lvlText w:val="%3."/>
      <w:lvlJc w:val="left"/>
      <w:pPr>
        <w:ind w:left="1020" w:hanging="360"/>
      </w:pPr>
    </w:lvl>
    <w:lvl w:ilvl="3" w:tplc="A35A4348">
      <w:start w:val="1"/>
      <w:numFmt w:val="decimal"/>
      <w:lvlText w:val="%4."/>
      <w:lvlJc w:val="left"/>
      <w:pPr>
        <w:ind w:left="1020" w:hanging="360"/>
      </w:pPr>
    </w:lvl>
    <w:lvl w:ilvl="4" w:tplc="AD504F6A">
      <w:start w:val="1"/>
      <w:numFmt w:val="decimal"/>
      <w:lvlText w:val="%5."/>
      <w:lvlJc w:val="left"/>
      <w:pPr>
        <w:ind w:left="1020" w:hanging="360"/>
      </w:pPr>
    </w:lvl>
    <w:lvl w:ilvl="5" w:tplc="FC70091E">
      <w:start w:val="1"/>
      <w:numFmt w:val="decimal"/>
      <w:lvlText w:val="%6."/>
      <w:lvlJc w:val="left"/>
      <w:pPr>
        <w:ind w:left="1020" w:hanging="360"/>
      </w:pPr>
    </w:lvl>
    <w:lvl w:ilvl="6" w:tplc="1AA0DE70">
      <w:start w:val="1"/>
      <w:numFmt w:val="decimal"/>
      <w:lvlText w:val="%7."/>
      <w:lvlJc w:val="left"/>
      <w:pPr>
        <w:ind w:left="1020" w:hanging="360"/>
      </w:pPr>
    </w:lvl>
    <w:lvl w:ilvl="7" w:tplc="04D49BB8">
      <w:start w:val="1"/>
      <w:numFmt w:val="decimal"/>
      <w:lvlText w:val="%8."/>
      <w:lvlJc w:val="left"/>
      <w:pPr>
        <w:ind w:left="1020" w:hanging="360"/>
      </w:pPr>
    </w:lvl>
    <w:lvl w:ilvl="8" w:tplc="8720787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8B02DCF"/>
    <w:multiLevelType w:val="hybridMultilevel"/>
    <w:tmpl w:val="1B62CED2"/>
    <w:lvl w:ilvl="0" w:tplc="2378FE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9610C"/>
    <w:multiLevelType w:val="multilevel"/>
    <w:tmpl w:val="A4026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367D30"/>
    <w:multiLevelType w:val="multilevel"/>
    <w:tmpl w:val="D5140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8449E3"/>
    <w:multiLevelType w:val="hybridMultilevel"/>
    <w:tmpl w:val="3F8EBE96"/>
    <w:lvl w:ilvl="0" w:tplc="65AAAB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zrxes5rvs0leza2q5x5df0swv9zs5apzp&quot;&gt;My EndNote Library&lt;record-ids&gt;&lt;item&gt;2&lt;/item&gt;&lt;item&gt;6&lt;/item&gt;&lt;item&gt;8&lt;/item&gt;&lt;item&gt;9&lt;/item&gt;&lt;item&gt;10&lt;/item&gt;&lt;item&gt;12&lt;/item&gt;&lt;item&gt;15&lt;/item&gt;&lt;item&gt;16&lt;/item&gt;&lt;item&gt;19&lt;/item&gt;&lt;item&gt;20&lt;/item&gt;&lt;item&gt;28&lt;/item&gt;&lt;item&gt;38&lt;/item&gt;&lt;item&gt;39&lt;/item&gt;&lt;item&gt;40&lt;/item&gt;&lt;item&gt;41&lt;/item&gt;&lt;item&gt;42&lt;/item&gt;&lt;item&gt;43&lt;/item&gt;&lt;item&gt;45&lt;/item&gt;&lt;item&gt;52&lt;/item&gt;&lt;item&gt;76&lt;/item&gt;&lt;item&gt;77&lt;/item&gt;&lt;item&gt;78&lt;/item&gt;&lt;item&gt;80&lt;/item&gt;&lt;item&gt;86&lt;/item&gt;&lt;item&gt;110&lt;/item&gt;&lt;item&gt;112&lt;/item&gt;&lt;item&gt;113&lt;/item&gt;&lt;item&gt;114&lt;/item&gt;&lt;item&gt;115&lt;/item&gt;&lt;item&gt;138&lt;/item&gt;&lt;item&gt;141&lt;/item&gt;&lt;item&gt;143&lt;/item&gt;&lt;item&gt;144&lt;/item&gt;&lt;item&gt;145&lt;/item&gt;&lt;item&gt;172&lt;/item&gt;&lt;item&gt;189&lt;/item&gt;&lt;item&gt;199&lt;/item&gt;&lt;item&gt;217&lt;/item&gt;&lt;item&gt;222&lt;/item&gt;&lt;item&gt;224&lt;/item&gt;&lt;item&gt;225&lt;/item&gt;&lt;/record-ids&gt;&lt;/item&gt;&lt;/Libraries&gt;"/>
  </w:docVars>
  <w:rsids>
    <w:rsidRoot w:val="00797380"/>
    <w:rsid w:val="0000287E"/>
    <w:rsid w:val="00004D84"/>
    <w:rsid w:val="00007450"/>
    <w:rsid w:val="000105C3"/>
    <w:rsid w:val="00011130"/>
    <w:rsid w:val="000141FF"/>
    <w:rsid w:val="00014343"/>
    <w:rsid w:val="000151D2"/>
    <w:rsid w:val="00017798"/>
    <w:rsid w:val="000223FD"/>
    <w:rsid w:val="000235DE"/>
    <w:rsid w:val="0002452E"/>
    <w:rsid w:val="00024AE1"/>
    <w:rsid w:val="00025C3D"/>
    <w:rsid w:val="00026099"/>
    <w:rsid w:val="00032748"/>
    <w:rsid w:val="00033BDA"/>
    <w:rsid w:val="000353A8"/>
    <w:rsid w:val="00036CEC"/>
    <w:rsid w:val="000439FB"/>
    <w:rsid w:val="00044B9C"/>
    <w:rsid w:val="000461CB"/>
    <w:rsid w:val="0004793A"/>
    <w:rsid w:val="00050C2B"/>
    <w:rsid w:val="00056242"/>
    <w:rsid w:val="00056600"/>
    <w:rsid w:val="0005711E"/>
    <w:rsid w:val="00065133"/>
    <w:rsid w:val="00066D98"/>
    <w:rsid w:val="00070214"/>
    <w:rsid w:val="00071DEC"/>
    <w:rsid w:val="00071E16"/>
    <w:rsid w:val="00073AA5"/>
    <w:rsid w:val="000756DC"/>
    <w:rsid w:val="00076E4A"/>
    <w:rsid w:val="00080156"/>
    <w:rsid w:val="000811C1"/>
    <w:rsid w:val="00081DDB"/>
    <w:rsid w:val="00083381"/>
    <w:rsid w:val="0008676D"/>
    <w:rsid w:val="00086C6F"/>
    <w:rsid w:val="000873FA"/>
    <w:rsid w:val="000931B2"/>
    <w:rsid w:val="00093E6E"/>
    <w:rsid w:val="00097B75"/>
    <w:rsid w:val="00097EAE"/>
    <w:rsid w:val="000A62DB"/>
    <w:rsid w:val="000A7534"/>
    <w:rsid w:val="000A78CF"/>
    <w:rsid w:val="000B56AB"/>
    <w:rsid w:val="000B63E0"/>
    <w:rsid w:val="000B7445"/>
    <w:rsid w:val="000C0442"/>
    <w:rsid w:val="000C2A16"/>
    <w:rsid w:val="000C4807"/>
    <w:rsid w:val="000C5B5E"/>
    <w:rsid w:val="000C6428"/>
    <w:rsid w:val="000C6943"/>
    <w:rsid w:val="000D0E90"/>
    <w:rsid w:val="000D3220"/>
    <w:rsid w:val="000D3F81"/>
    <w:rsid w:val="000D426C"/>
    <w:rsid w:val="000D4C70"/>
    <w:rsid w:val="000D5C63"/>
    <w:rsid w:val="000E0E4C"/>
    <w:rsid w:val="000E1E42"/>
    <w:rsid w:val="000E6B2A"/>
    <w:rsid w:val="000F2446"/>
    <w:rsid w:val="000F2B8E"/>
    <w:rsid w:val="000F508A"/>
    <w:rsid w:val="000F7759"/>
    <w:rsid w:val="00111B00"/>
    <w:rsid w:val="00113BD7"/>
    <w:rsid w:val="00113C31"/>
    <w:rsid w:val="00114135"/>
    <w:rsid w:val="001247BF"/>
    <w:rsid w:val="00126FB8"/>
    <w:rsid w:val="00130965"/>
    <w:rsid w:val="00130D9F"/>
    <w:rsid w:val="00130F42"/>
    <w:rsid w:val="00131A40"/>
    <w:rsid w:val="00132950"/>
    <w:rsid w:val="001342E5"/>
    <w:rsid w:val="00140ED3"/>
    <w:rsid w:val="0014140A"/>
    <w:rsid w:val="001457F3"/>
    <w:rsid w:val="0015120B"/>
    <w:rsid w:val="00151301"/>
    <w:rsid w:val="0015321B"/>
    <w:rsid w:val="001542EA"/>
    <w:rsid w:val="00154397"/>
    <w:rsid w:val="00156EA3"/>
    <w:rsid w:val="00160458"/>
    <w:rsid w:val="00162117"/>
    <w:rsid w:val="00163CEF"/>
    <w:rsid w:val="0017294D"/>
    <w:rsid w:val="00173B8F"/>
    <w:rsid w:val="00177EF3"/>
    <w:rsid w:val="001809F1"/>
    <w:rsid w:val="001870C6"/>
    <w:rsid w:val="00190694"/>
    <w:rsid w:val="001A0A6A"/>
    <w:rsid w:val="001A638B"/>
    <w:rsid w:val="001B0BB7"/>
    <w:rsid w:val="001B10F2"/>
    <w:rsid w:val="001B5A59"/>
    <w:rsid w:val="001B6EFD"/>
    <w:rsid w:val="001C12F2"/>
    <w:rsid w:val="001C227E"/>
    <w:rsid w:val="001C2F3D"/>
    <w:rsid w:val="001C5046"/>
    <w:rsid w:val="001D2C8C"/>
    <w:rsid w:val="001D5895"/>
    <w:rsid w:val="001D78B6"/>
    <w:rsid w:val="001E1E3A"/>
    <w:rsid w:val="001E4A76"/>
    <w:rsid w:val="001E77D5"/>
    <w:rsid w:val="001F337D"/>
    <w:rsid w:val="00202BC3"/>
    <w:rsid w:val="0020440E"/>
    <w:rsid w:val="00206C52"/>
    <w:rsid w:val="00207EC3"/>
    <w:rsid w:val="002102D1"/>
    <w:rsid w:val="0021365F"/>
    <w:rsid w:val="0021459D"/>
    <w:rsid w:val="00214E17"/>
    <w:rsid w:val="0021537B"/>
    <w:rsid w:val="00217C81"/>
    <w:rsid w:val="00221527"/>
    <w:rsid w:val="002247E5"/>
    <w:rsid w:val="002250DB"/>
    <w:rsid w:val="00230413"/>
    <w:rsid w:val="0023644D"/>
    <w:rsid w:val="0023672D"/>
    <w:rsid w:val="00240BB1"/>
    <w:rsid w:val="0024191D"/>
    <w:rsid w:val="002429F3"/>
    <w:rsid w:val="0024348D"/>
    <w:rsid w:val="0024350F"/>
    <w:rsid w:val="0024378C"/>
    <w:rsid w:val="00250AAE"/>
    <w:rsid w:val="0025357C"/>
    <w:rsid w:val="00253605"/>
    <w:rsid w:val="002556E5"/>
    <w:rsid w:val="00257279"/>
    <w:rsid w:val="00260DF9"/>
    <w:rsid w:val="00263CCE"/>
    <w:rsid w:val="002658FB"/>
    <w:rsid w:val="00267E84"/>
    <w:rsid w:val="0027387C"/>
    <w:rsid w:val="002756A4"/>
    <w:rsid w:val="002757E3"/>
    <w:rsid w:val="0027740B"/>
    <w:rsid w:val="00281E61"/>
    <w:rsid w:val="00282186"/>
    <w:rsid w:val="00282F28"/>
    <w:rsid w:val="00291C82"/>
    <w:rsid w:val="00292196"/>
    <w:rsid w:val="002945D4"/>
    <w:rsid w:val="002949CF"/>
    <w:rsid w:val="00295EC7"/>
    <w:rsid w:val="0029681F"/>
    <w:rsid w:val="002A2F1F"/>
    <w:rsid w:val="002A7ABA"/>
    <w:rsid w:val="002B0D3A"/>
    <w:rsid w:val="002B15B5"/>
    <w:rsid w:val="002B2332"/>
    <w:rsid w:val="002B404C"/>
    <w:rsid w:val="002B5735"/>
    <w:rsid w:val="002B5FDC"/>
    <w:rsid w:val="002C12AC"/>
    <w:rsid w:val="002C13D3"/>
    <w:rsid w:val="002C1658"/>
    <w:rsid w:val="002C5B6B"/>
    <w:rsid w:val="002C769C"/>
    <w:rsid w:val="002D04D3"/>
    <w:rsid w:val="002D0786"/>
    <w:rsid w:val="002D209A"/>
    <w:rsid w:val="002D680D"/>
    <w:rsid w:val="002D7D20"/>
    <w:rsid w:val="002E0608"/>
    <w:rsid w:val="002E2F5E"/>
    <w:rsid w:val="002E5626"/>
    <w:rsid w:val="002F0C3E"/>
    <w:rsid w:val="002F0CD1"/>
    <w:rsid w:val="002F1593"/>
    <w:rsid w:val="002F33C7"/>
    <w:rsid w:val="002F3F79"/>
    <w:rsid w:val="002F53CC"/>
    <w:rsid w:val="002F7ECD"/>
    <w:rsid w:val="00300964"/>
    <w:rsid w:val="0030132C"/>
    <w:rsid w:val="00306D51"/>
    <w:rsid w:val="003073D7"/>
    <w:rsid w:val="003075A2"/>
    <w:rsid w:val="00307BE9"/>
    <w:rsid w:val="003129B0"/>
    <w:rsid w:val="00313875"/>
    <w:rsid w:val="0032739F"/>
    <w:rsid w:val="00327B2A"/>
    <w:rsid w:val="00332699"/>
    <w:rsid w:val="003347C6"/>
    <w:rsid w:val="00335767"/>
    <w:rsid w:val="00335C9C"/>
    <w:rsid w:val="00336873"/>
    <w:rsid w:val="00340847"/>
    <w:rsid w:val="00344456"/>
    <w:rsid w:val="00344743"/>
    <w:rsid w:val="00350F08"/>
    <w:rsid w:val="00350F1E"/>
    <w:rsid w:val="0035306B"/>
    <w:rsid w:val="0035307C"/>
    <w:rsid w:val="00354D7D"/>
    <w:rsid w:val="0036152D"/>
    <w:rsid w:val="00363852"/>
    <w:rsid w:val="0036426E"/>
    <w:rsid w:val="003664DE"/>
    <w:rsid w:val="00372A00"/>
    <w:rsid w:val="00374A50"/>
    <w:rsid w:val="00375512"/>
    <w:rsid w:val="003758DE"/>
    <w:rsid w:val="00380468"/>
    <w:rsid w:val="0038351E"/>
    <w:rsid w:val="00387BF9"/>
    <w:rsid w:val="00387D1C"/>
    <w:rsid w:val="00390853"/>
    <w:rsid w:val="00392E9C"/>
    <w:rsid w:val="003965D5"/>
    <w:rsid w:val="003A27FE"/>
    <w:rsid w:val="003A6081"/>
    <w:rsid w:val="003B3E10"/>
    <w:rsid w:val="003B44AF"/>
    <w:rsid w:val="003C2C5B"/>
    <w:rsid w:val="003C31FC"/>
    <w:rsid w:val="003C3A78"/>
    <w:rsid w:val="003C3D3E"/>
    <w:rsid w:val="003C4599"/>
    <w:rsid w:val="003C7B29"/>
    <w:rsid w:val="003D13F8"/>
    <w:rsid w:val="003D1F01"/>
    <w:rsid w:val="003D5A33"/>
    <w:rsid w:val="003E0251"/>
    <w:rsid w:val="003E0901"/>
    <w:rsid w:val="003E12DE"/>
    <w:rsid w:val="003E1307"/>
    <w:rsid w:val="003E35CA"/>
    <w:rsid w:val="003E58B2"/>
    <w:rsid w:val="003E60E4"/>
    <w:rsid w:val="003F195C"/>
    <w:rsid w:val="003F69F0"/>
    <w:rsid w:val="003F71B2"/>
    <w:rsid w:val="003F71DB"/>
    <w:rsid w:val="004011D4"/>
    <w:rsid w:val="004038E8"/>
    <w:rsid w:val="0040552B"/>
    <w:rsid w:val="004064D6"/>
    <w:rsid w:val="00407DF4"/>
    <w:rsid w:val="0041088C"/>
    <w:rsid w:val="00412B49"/>
    <w:rsid w:val="004167E3"/>
    <w:rsid w:val="0042206F"/>
    <w:rsid w:val="00423391"/>
    <w:rsid w:val="00424448"/>
    <w:rsid w:val="00426C72"/>
    <w:rsid w:val="0042729C"/>
    <w:rsid w:val="0043054A"/>
    <w:rsid w:val="0043152F"/>
    <w:rsid w:val="004339F0"/>
    <w:rsid w:val="004364B6"/>
    <w:rsid w:val="00436ABD"/>
    <w:rsid w:val="00441FF6"/>
    <w:rsid w:val="00444C53"/>
    <w:rsid w:val="00445988"/>
    <w:rsid w:val="00447D54"/>
    <w:rsid w:val="00451B49"/>
    <w:rsid w:val="004647FD"/>
    <w:rsid w:val="00470C6C"/>
    <w:rsid w:val="00471A85"/>
    <w:rsid w:val="00472F8B"/>
    <w:rsid w:val="00483CA1"/>
    <w:rsid w:val="004841AF"/>
    <w:rsid w:val="00484305"/>
    <w:rsid w:val="00486542"/>
    <w:rsid w:val="0049034B"/>
    <w:rsid w:val="00491FDE"/>
    <w:rsid w:val="00494565"/>
    <w:rsid w:val="00495DDF"/>
    <w:rsid w:val="00496FE5"/>
    <w:rsid w:val="004A260D"/>
    <w:rsid w:val="004A2DAE"/>
    <w:rsid w:val="004A5617"/>
    <w:rsid w:val="004A5DAD"/>
    <w:rsid w:val="004B04FA"/>
    <w:rsid w:val="004B2BED"/>
    <w:rsid w:val="004B3182"/>
    <w:rsid w:val="004B3349"/>
    <w:rsid w:val="004B7BE7"/>
    <w:rsid w:val="004C7CFD"/>
    <w:rsid w:val="004D1A62"/>
    <w:rsid w:val="004D2EB1"/>
    <w:rsid w:val="004D7852"/>
    <w:rsid w:val="004E17B5"/>
    <w:rsid w:val="004E4D29"/>
    <w:rsid w:val="004F10D6"/>
    <w:rsid w:val="004F369B"/>
    <w:rsid w:val="004F4C5F"/>
    <w:rsid w:val="00500D82"/>
    <w:rsid w:val="00501AE6"/>
    <w:rsid w:val="005050DC"/>
    <w:rsid w:val="00512D31"/>
    <w:rsid w:val="00517838"/>
    <w:rsid w:val="00520ED5"/>
    <w:rsid w:val="00532462"/>
    <w:rsid w:val="00534527"/>
    <w:rsid w:val="00534974"/>
    <w:rsid w:val="005367F5"/>
    <w:rsid w:val="00537592"/>
    <w:rsid w:val="00537798"/>
    <w:rsid w:val="00547B47"/>
    <w:rsid w:val="00547BBC"/>
    <w:rsid w:val="0055315B"/>
    <w:rsid w:val="005533B6"/>
    <w:rsid w:val="0055346E"/>
    <w:rsid w:val="005566A3"/>
    <w:rsid w:val="00556BB3"/>
    <w:rsid w:val="0055749F"/>
    <w:rsid w:val="00562DDF"/>
    <w:rsid w:val="00567FCB"/>
    <w:rsid w:val="00570EDB"/>
    <w:rsid w:val="005818E6"/>
    <w:rsid w:val="005850E2"/>
    <w:rsid w:val="0059244A"/>
    <w:rsid w:val="005929F7"/>
    <w:rsid w:val="00597E5E"/>
    <w:rsid w:val="005A0BC2"/>
    <w:rsid w:val="005A258A"/>
    <w:rsid w:val="005B093E"/>
    <w:rsid w:val="005B20B0"/>
    <w:rsid w:val="005C11C4"/>
    <w:rsid w:val="005C4483"/>
    <w:rsid w:val="005C4AB7"/>
    <w:rsid w:val="005D03CB"/>
    <w:rsid w:val="005D1DB4"/>
    <w:rsid w:val="005D3266"/>
    <w:rsid w:val="005D41A0"/>
    <w:rsid w:val="005D4A39"/>
    <w:rsid w:val="005D592A"/>
    <w:rsid w:val="005E08F4"/>
    <w:rsid w:val="005E7B75"/>
    <w:rsid w:val="005E7C57"/>
    <w:rsid w:val="005F003C"/>
    <w:rsid w:val="006004B1"/>
    <w:rsid w:val="00601F14"/>
    <w:rsid w:val="00601FDB"/>
    <w:rsid w:val="00602035"/>
    <w:rsid w:val="0060291B"/>
    <w:rsid w:val="00603AD3"/>
    <w:rsid w:val="006043E1"/>
    <w:rsid w:val="00613AB7"/>
    <w:rsid w:val="00613E11"/>
    <w:rsid w:val="00616060"/>
    <w:rsid w:val="0061637B"/>
    <w:rsid w:val="006166BA"/>
    <w:rsid w:val="00623BDE"/>
    <w:rsid w:val="0062471E"/>
    <w:rsid w:val="00630819"/>
    <w:rsid w:val="00631F28"/>
    <w:rsid w:val="0063247C"/>
    <w:rsid w:val="00641C29"/>
    <w:rsid w:val="00643202"/>
    <w:rsid w:val="006443E1"/>
    <w:rsid w:val="00650C1A"/>
    <w:rsid w:val="00651751"/>
    <w:rsid w:val="00660064"/>
    <w:rsid w:val="00662AB0"/>
    <w:rsid w:val="00664189"/>
    <w:rsid w:val="0066503C"/>
    <w:rsid w:val="00667994"/>
    <w:rsid w:val="0067305A"/>
    <w:rsid w:val="00677506"/>
    <w:rsid w:val="006777D7"/>
    <w:rsid w:val="00680D68"/>
    <w:rsid w:val="00682CA6"/>
    <w:rsid w:val="00682FA4"/>
    <w:rsid w:val="00693527"/>
    <w:rsid w:val="00693CAF"/>
    <w:rsid w:val="006954D5"/>
    <w:rsid w:val="00697224"/>
    <w:rsid w:val="006A2326"/>
    <w:rsid w:val="006A37B6"/>
    <w:rsid w:val="006A625E"/>
    <w:rsid w:val="006B0278"/>
    <w:rsid w:val="006B2334"/>
    <w:rsid w:val="006B2CF5"/>
    <w:rsid w:val="006B4EA5"/>
    <w:rsid w:val="006E0EDA"/>
    <w:rsid w:val="006E36C1"/>
    <w:rsid w:val="006F2293"/>
    <w:rsid w:val="006F24DA"/>
    <w:rsid w:val="006F3657"/>
    <w:rsid w:val="00704EBB"/>
    <w:rsid w:val="007050AA"/>
    <w:rsid w:val="0070587F"/>
    <w:rsid w:val="007124CC"/>
    <w:rsid w:val="00712CD6"/>
    <w:rsid w:val="00713987"/>
    <w:rsid w:val="00713F5A"/>
    <w:rsid w:val="00716B5E"/>
    <w:rsid w:val="00720093"/>
    <w:rsid w:val="00721733"/>
    <w:rsid w:val="007240F7"/>
    <w:rsid w:val="007325A4"/>
    <w:rsid w:val="00735881"/>
    <w:rsid w:val="00742414"/>
    <w:rsid w:val="00744298"/>
    <w:rsid w:val="007462C5"/>
    <w:rsid w:val="00747179"/>
    <w:rsid w:val="0075068E"/>
    <w:rsid w:val="007566D1"/>
    <w:rsid w:val="0076245F"/>
    <w:rsid w:val="007645EE"/>
    <w:rsid w:val="00764EBD"/>
    <w:rsid w:val="00765A88"/>
    <w:rsid w:val="0076631A"/>
    <w:rsid w:val="007668D8"/>
    <w:rsid w:val="00772630"/>
    <w:rsid w:val="00772B68"/>
    <w:rsid w:val="00772BAE"/>
    <w:rsid w:val="00775C1A"/>
    <w:rsid w:val="007803FE"/>
    <w:rsid w:val="00782E65"/>
    <w:rsid w:val="007854C2"/>
    <w:rsid w:val="007910C7"/>
    <w:rsid w:val="00791CD1"/>
    <w:rsid w:val="00797380"/>
    <w:rsid w:val="00797F6D"/>
    <w:rsid w:val="007A0562"/>
    <w:rsid w:val="007A4DC1"/>
    <w:rsid w:val="007A570F"/>
    <w:rsid w:val="007A7764"/>
    <w:rsid w:val="007B1FD5"/>
    <w:rsid w:val="007B3097"/>
    <w:rsid w:val="007B4578"/>
    <w:rsid w:val="007B4DB7"/>
    <w:rsid w:val="007B62CA"/>
    <w:rsid w:val="007C2714"/>
    <w:rsid w:val="007C3217"/>
    <w:rsid w:val="007C5691"/>
    <w:rsid w:val="007D56B8"/>
    <w:rsid w:val="007D71B2"/>
    <w:rsid w:val="007D741C"/>
    <w:rsid w:val="007E1239"/>
    <w:rsid w:val="007E4302"/>
    <w:rsid w:val="007E5549"/>
    <w:rsid w:val="007E7F4A"/>
    <w:rsid w:val="007F106A"/>
    <w:rsid w:val="007F31F4"/>
    <w:rsid w:val="007F33CD"/>
    <w:rsid w:val="007F49E4"/>
    <w:rsid w:val="007F7083"/>
    <w:rsid w:val="00800079"/>
    <w:rsid w:val="00801619"/>
    <w:rsid w:val="0080371D"/>
    <w:rsid w:val="008042B7"/>
    <w:rsid w:val="00804853"/>
    <w:rsid w:val="00810CBE"/>
    <w:rsid w:val="00820BA7"/>
    <w:rsid w:val="008228F7"/>
    <w:rsid w:val="00823E17"/>
    <w:rsid w:val="00824B27"/>
    <w:rsid w:val="00833C67"/>
    <w:rsid w:val="00835B96"/>
    <w:rsid w:val="00836648"/>
    <w:rsid w:val="008439D9"/>
    <w:rsid w:val="00844A2A"/>
    <w:rsid w:val="00845834"/>
    <w:rsid w:val="008461A9"/>
    <w:rsid w:val="00846CA0"/>
    <w:rsid w:val="008479FB"/>
    <w:rsid w:val="0085076E"/>
    <w:rsid w:val="008512B9"/>
    <w:rsid w:val="008530A2"/>
    <w:rsid w:val="00854048"/>
    <w:rsid w:val="00856E43"/>
    <w:rsid w:val="0086012A"/>
    <w:rsid w:val="0086013E"/>
    <w:rsid w:val="0086047B"/>
    <w:rsid w:val="00860772"/>
    <w:rsid w:val="008612DB"/>
    <w:rsid w:val="00863C14"/>
    <w:rsid w:val="00873178"/>
    <w:rsid w:val="008734F5"/>
    <w:rsid w:val="0088004D"/>
    <w:rsid w:val="00881D58"/>
    <w:rsid w:val="008821B8"/>
    <w:rsid w:val="00882C1A"/>
    <w:rsid w:val="0088335C"/>
    <w:rsid w:val="00883618"/>
    <w:rsid w:val="008844B7"/>
    <w:rsid w:val="008854A9"/>
    <w:rsid w:val="008858D5"/>
    <w:rsid w:val="00886D0C"/>
    <w:rsid w:val="0089074D"/>
    <w:rsid w:val="00893467"/>
    <w:rsid w:val="008A00C7"/>
    <w:rsid w:val="008A04F4"/>
    <w:rsid w:val="008A1BEA"/>
    <w:rsid w:val="008A3CE5"/>
    <w:rsid w:val="008A5C75"/>
    <w:rsid w:val="008A7434"/>
    <w:rsid w:val="008A7807"/>
    <w:rsid w:val="008B3288"/>
    <w:rsid w:val="008B4A8C"/>
    <w:rsid w:val="008C06BB"/>
    <w:rsid w:val="008C0ACE"/>
    <w:rsid w:val="008C399B"/>
    <w:rsid w:val="008C40A5"/>
    <w:rsid w:val="008C4747"/>
    <w:rsid w:val="008C612F"/>
    <w:rsid w:val="008C6D5D"/>
    <w:rsid w:val="008C6E21"/>
    <w:rsid w:val="008D0A24"/>
    <w:rsid w:val="008D3751"/>
    <w:rsid w:val="008E3859"/>
    <w:rsid w:val="008E7D05"/>
    <w:rsid w:val="008F1399"/>
    <w:rsid w:val="008F19BA"/>
    <w:rsid w:val="008F5CC5"/>
    <w:rsid w:val="008F6D6E"/>
    <w:rsid w:val="00900139"/>
    <w:rsid w:val="009054A4"/>
    <w:rsid w:val="0090601E"/>
    <w:rsid w:val="00910640"/>
    <w:rsid w:val="00915A78"/>
    <w:rsid w:val="00920969"/>
    <w:rsid w:val="00920B31"/>
    <w:rsid w:val="00920F80"/>
    <w:rsid w:val="00922A9B"/>
    <w:rsid w:val="0092318C"/>
    <w:rsid w:val="00923FD9"/>
    <w:rsid w:val="009247AA"/>
    <w:rsid w:val="00924D6C"/>
    <w:rsid w:val="00925068"/>
    <w:rsid w:val="0093088D"/>
    <w:rsid w:val="00932306"/>
    <w:rsid w:val="00932B62"/>
    <w:rsid w:val="009340E9"/>
    <w:rsid w:val="00937594"/>
    <w:rsid w:val="009377B3"/>
    <w:rsid w:val="00944432"/>
    <w:rsid w:val="00944789"/>
    <w:rsid w:val="00950A41"/>
    <w:rsid w:val="00951070"/>
    <w:rsid w:val="009533E4"/>
    <w:rsid w:val="00953AEB"/>
    <w:rsid w:val="00953DFA"/>
    <w:rsid w:val="009549EC"/>
    <w:rsid w:val="00955C7F"/>
    <w:rsid w:val="00960A45"/>
    <w:rsid w:val="00961A30"/>
    <w:rsid w:val="00961A50"/>
    <w:rsid w:val="00961E63"/>
    <w:rsid w:val="00964E5A"/>
    <w:rsid w:val="00966D80"/>
    <w:rsid w:val="009672DB"/>
    <w:rsid w:val="00972300"/>
    <w:rsid w:val="0097239B"/>
    <w:rsid w:val="00976280"/>
    <w:rsid w:val="00987144"/>
    <w:rsid w:val="00987AD7"/>
    <w:rsid w:val="00993D95"/>
    <w:rsid w:val="00996782"/>
    <w:rsid w:val="009A1F1B"/>
    <w:rsid w:val="009A37AC"/>
    <w:rsid w:val="009A4374"/>
    <w:rsid w:val="009A7812"/>
    <w:rsid w:val="009B06F0"/>
    <w:rsid w:val="009B0E70"/>
    <w:rsid w:val="009B367F"/>
    <w:rsid w:val="009B5774"/>
    <w:rsid w:val="009C5C08"/>
    <w:rsid w:val="009C724A"/>
    <w:rsid w:val="009D647D"/>
    <w:rsid w:val="009D6EE6"/>
    <w:rsid w:val="009E026A"/>
    <w:rsid w:val="009E0932"/>
    <w:rsid w:val="009E145D"/>
    <w:rsid w:val="009E6823"/>
    <w:rsid w:val="009F2927"/>
    <w:rsid w:val="009F5423"/>
    <w:rsid w:val="009F76AC"/>
    <w:rsid w:val="00A00A49"/>
    <w:rsid w:val="00A01F84"/>
    <w:rsid w:val="00A054C2"/>
    <w:rsid w:val="00A07F64"/>
    <w:rsid w:val="00A10CB5"/>
    <w:rsid w:val="00A11243"/>
    <w:rsid w:val="00A12B41"/>
    <w:rsid w:val="00A1771A"/>
    <w:rsid w:val="00A20D3C"/>
    <w:rsid w:val="00A210AB"/>
    <w:rsid w:val="00A22DDE"/>
    <w:rsid w:val="00A24514"/>
    <w:rsid w:val="00A249B1"/>
    <w:rsid w:val="00A30EB4"/>
    <w:rsid w:val="00A33176"/>
    <w:rsid w:val="00A336B3"/>
    <w:rsid w:val="00A35831"/>
    <w:rsid w:val="00A358C3"/>
    <w:rsid w:val="00A372FE"/>
    <w:rsid w:val="00A43B6C"/>
    <w:rsid w:val="00A45B70"/>
    <w:rsid w:val="00A46FA6"/>
    <w:rsid w:val="00A50627"/>
    <w:rsid w:val="00A509CA"/>
    <w:rsid w:val="00A50F51"/>
    <w:rsid w:val="00A57E29"/>
    <w:rsid w:val="00A57FD1"/>
    <w:rsid w:val="00A62F8F"/>
    <w:rsid w:val="00A632CC"/>
    <w:rsid w:val="00A6607C"/>
    <w:rsid w:val="00A67402"/>
    <w:rsid w:val="00A72AFC"/>
    <w:rsid w:val="00A75CD2"/>
    <w:rsid w:val="00A761CD"/>
    <w:rsid w:val="00A81B14"/>
    <w:rsid w:val="00A91FC2"/>
    <w:rsid w:val="00A934FF"/>
    <w:rsid w:val="00A94923"/>
    <w:rsid w:val="00A95E0D"/>
    <w:rsid w:val="00AA3055"/>
    <w:rsid w:val="00AA3271"/>
    <w:rsid w:val="00AC2F7E"/>
    <w:rsid w:val="00AC3DDA"/>
    <w:rsid w:val="00AC3F77"/>
    <w:rsid w:val="00AC4341"/>
    <w:rsid w:val="00AC6137"/>
    <w:rsid w:val="00AC62A6"/>
    <w:rsid w:val="00AC6A95"/>
    <w:rsid w:val="00AC723E"/>
    <w:rsid w:val="00AC7B87"/>
    <w:rsid w:val="00AD3C3E"/>
    <w:rsid w:val="00AD3D0F"/>
    <w:rsid w:val="00AD45AA"/>
    <w:rsid w:val="00AF11A9"/>
    <w:rsid w:val="00AF12E0"/>
    <w:rsid w:val="00AF6F51"/>
    <w:rsid w:val="00B0178D"/>
    <w:rsid w:val="00B0208E"/>
    <w:rsid w:val="00B022F1"/>
    <w:rsid w:val="00B04664"/>
    <w:rsid w:val="00B04EAE"/>
    <w:rsid w:val="00B11B0A"/>
    <w:rsid w:val="00B11B97"/>
    <w:rsid w:val="00B15998"/>
    <w:rsid w:val="00B15B81"/>
    <w:rsid w:val="00B15BF7"/>
    <w:rsid w:val="00B15D84"/>
    <w:rsid w:val="00B162F1"/>
    <w:rsid w:val="00B24AE6"/>
    <w:rsid w:val="00B27E0F"/>
    <w:rsid w:val="00B3534B"/>
    <w:rsid w:val="00B363BC"/>
    <w:rsid w:val="00B371E4"/>
    <w:rsid w:val="00B3740E"/>
    <w:rsid w:val="00B41420"/>
    <w:rsid w:val="00B50167"/>
    <w:rsid w:val="00B517EB"/>
    <w:rsid w:val="00B5435A"/>
    <w:rsid w:val="00B54BDF"/>
    <w:rsid w:val="00B5527A"/>
    <w:rsid w:val="00B611A2"/>
    <w:rsid w:val="00B71826"/>
    <w:rsid w:val="00B72F34"/>
    <w:rsid w:val="00B832C7"/>
    <w:rsid w:val="00B84D76"/>
    <w:rsid w:val="00B865DE"/>
    <w:rsid w:val="00B93989"/>
    <w:rsid w:val="00BA1CAB"/>
    <w:rsid w:val="00BA3019"/>
    <w:rsid w:val="00BA3D3A"/>
    <w:rsid w:val="00BA45CB"/>
    <w:rsid w:val="00BA484D"/>
    <w:rsid w:val="00BA6657"/>
    <w:rsid w:val="00BA69A9"/>
    <w:rsid w:val="00BB22B4"/>
    <w:rsid w:val="00BB2B6B"/>
    <w:rsid w:val="00BB6BDF"/>
    <w:rsid w:val="00BC05E4"/>
    <w:rsid w:val="00BC1AB5"/>
    <w:rsid w:val="00BC3389"/>
    <w:rsid w:val="00BC796F"/>
    <w:rsid w:val="00BD16F9"/>
    <w:rsid w:val="00BD248B"/>
    <w:rsid w:val="00BD66B9"/>
    <w:rsid w:val="00BE5C2F"/>
    <w:rsid w:val="00BE6278"/>
    <w:rsid w:val="00BF07BA"/>
    <w:rsid w:val="00BF0EB1"/>
    <w:rsid w:val="00BF7568"/>
    <w:rsid w:val="00C03A5F"/>
    <w:rsid w:val="00C05208"/>
    <w:rsid w:val="00C10352"/>
    <w:rsid w:val="00C104E3"/>
    <w:rsid w:val="00C14EDF"/>
    <w:rsid w:val="00C16CC7"/>
    <w:rsid w:val="00C1763D"/>
    <w:rsid w:val="00C215F5"/>
    <w:rsid w:val="00C23751"/>
    <w:rsid w:val="00C259C3"/>
    <w:rsid w:val="00C25D5A"/>
    <w:rsid w:val="00C27B56"/>
    <w:rsid w:val="00C3084A"/>
    <w:rsid w:val="00C4075E"/>
    <w:rsid w:val="00C4310E"/>
    <w:rsid w:val="00C459D9"/>
    <w:rsid w:val="00C47C11"/>
    <w:rsid w:val="00C47D65"/>
    <w:rsid w:val="00C52D2A"/>
    <w:rsid w:val="00C55724"/>
    <w:rsid w:val="00C56985"/>
    <w:rsid w:val="00C60BEE"/>
    <w:rsid w:val="00C61B16"/>
    <w:rsid w:val="00C6517B"/>
    <w:rsid w:val="00C76D47"/>
    <w:rsid w:val="00C77E0B"/>
    <w:rsid w:val="00C8257E"/>
    <w:rsid w:val="00C82924"/>
    <w:rsid w:val="00C82CB5"/>
    <w:rsid w:val="00C857D7"/>
    <w:rsid w:val="00C916E1"/>
    <w:rsid w:val="00C91819"/>
    <w:rsid w:val="00C94348"/>
    <w:rsid w:val="00CA07AD"/>
    <w:rsid w:val="00CA2F38"/>
    <w:rsid w:val="00CB3244"/>
    <w:rsid w:val="00CB44AF"/>
    <w:rsid w:val="00CC007D"/>
    <w:rsid w:val="00CC462D"/>
    <w:rsid w:val="00CC5BBE"/>
    <w:rsid w:val="00CD32E7"/>
    <w:rsid w:val="00CD3631"/>
    <w:rsid w:val="00CD5DE3"/>
    <w:rsid w:val="00CE1E42"/>
    <w:rsid w:val="00CE2B6A"/>
    <w:rsid w:val="00CE3212"/>
    <w:rsid w:val="00CE6455"/>
    <w:rsid w:val="00CE7FE1"/>
    <w:rsid w:val="00CF0DE5"/>
    <w:rsid w:val="00CF286E"/>
    <w:rsid w:val="00CF7F44"/>
    <w:rsid w:val="00D00E38"/>
    <w:rsid w:val="00D02A11"/>
    <w:rsid w:val="00D04EB4"/>
    <w:rsid w:val="00D078BE"/>
    <w:rsid w:val="00D1186C"/>
    <w:rsid w:val="00D128F2"/>
    <w:rsid w:val="00D12EDE"/>
    <w:rsid w:val="00D157E1"/>
    <w:rsid w:val="00D15A49"/>
    <w:rsid w:val="00D15CE8"/>
    <w:rsid w:val="00D172F2"/>
    <w:rsid w:val="00D17A20"/>
    <w:rsid w:val="00D20732"/>
    <w:rsid w:val="00D23FE5"/>
    <w:rsid w:val="00D24359"/>
    <w:rsid w:val="00D24AF3"/>
    <w:rsid w:val="00D25076"/>
    <w:rsid w:val="00D30DB4"/>
    <w:rsid w:val="00D31492"/>
    <w:rsid w:val="00D32D00"/>
    <w:rsid w:val="00D35E26"/>
    <w:rsid w:val="00D4688A"/>
    <w:rsid w:val="00D501B7"/>
    <w:rsid w:val="00D51F3F"/>
    <w:rsid w:val="00D52AEA"/>
    <w:rsid w:val="00D53F9C"/>
    <w:rsid w:val="00D55F64"/>
    <w:rsid w:val="00D61265"/>
    <w:rsid w:val="00D62190"/>
    <w:rsid w:val="00D633BE"/>
    <w:rsid w:val="00D64FBF"/>
    <w:rsid w:val="00D65301"/>
    <w:rsid w:val="00D669F5"/>
    <w:rsid w:val="00D70690"/>
    <w:rsid w:val="00D71592"/>
    <w:rsid w:val="00D73B30"/>
    <w:rsid w:val="00D80196"/>
    <w:rsid w:val="00D8405D"/>
    <w:rsid w:val="00D85471"/>
    <w:rsid w:val="00D90FAD"/>
    <w:rsid w:val="00D92003"/>
    <w:rsid w:val="00D93D02"/>
    <w:rsid w:val="00D976DD"/>
    <w:rsid w:val="00DA2865"/>
    <w:rsid w:val="00DA2F19"/>
    <w:rsid w:val="00DB3C59"/>
    <w:rsid w:val="00DB50BB"/>
    <w:rsid w:val="00DB737D"/>
    <w:rsid w:val="00DB7CBB"/>
    <w:rsid w:val="00DC00B0"/>
    <w:rsid w:val="00DC0826"/>
    <w:rsid w:val="00DC2722"/>
    <w:rsid w:val="00DC4DA1"/>
    <w:rsid w:val="00DC57CF"/>
    <w:rsid w:val="00DC63F8"/>
    <w:rsid w:val="00DE0EEE"/>
    <w:rsid w:val="00DE35C2"/>
    <w:rsid w:val="00DE5708"/>
    <w:rsid w:val="00DE6977"/>
    <w:rsid w:val="00DE6F2B"/>
    <w:rsid w:val="00DF1E7A"/>
    <w:rsid w:val="00DF3C30"/>
    <w:rsid w:val="00E0112F"/>
    <w:rsid w:val="00E01947"/>
    <w:rsid w:val="00E0283B"/>
    <w:rsid w:val="00E04DA8"/>
    <w:rsid w:val="00E055D1"/>
    <w:rsid w:val="00E06626"/>
    <w:rsid w:val="00E066B2"/>
    <w:rsid w:val="00E118A9"/>
    <w:rsid w:val="00E1491B"/>
    <w:rsid w:val="00E157DD"/>
    <w:rsid w:val="00E15C38"/>
    <w:rsid w:val="00E2067B"/>
    <w:rsid w:val="00E23AAB"/>
    <w:rsid w:val="00E30F6B"/>
    <w:rsid w:val="00E33F70"/>
    <w:rsid w:val="00E36EDF"/>
    <w:rsid w:val="00E37190"/>
    <w:rsid w:val="00E41C50"/>
    <w:rsid w:val="00E42979"/>
    <w:rsid w:val="00E44FE7"/>
    <w:rsid w:val="00E47EE5"/>
    <w:rsid w:val="00E54DC2"/>
    <w:rsid w:val="00E566DA"/>
    <w:rsid w:val="00E56825"/>
    <w:rsid w:val="00E6037E"/>
    <w:rsid w:val="00E620A4"/>
    <w:rsid w:val="00E625B3"/>
    <w:rsid w:val="00E66CE2"/>
    <w:rsid w:val="00E70272"/>
    <w:rsid w:val="00E70FEB"/>
    <w:rsid w:val="00E72CBD"/>
    <w:rsid w:val="00E7352B"/>
    <w:rsid w:val="00E80F11"/>
    <w:rsid w:val="00E83ACD"/>
    <w:rsid w:val="00E85054"/>
    <w:rsid w:val="00E862C8"/>
    <w:rsid w:val="00E93EC9"/>
    <w:rsid w:val="00E9510C"/>
    <w:rsid w:val="00E953B5"/>
    <w:rsid w:val="00E95BE6"/>
    <w:rsid w:val="00E9780F"/>
    <w:rsid w:val="00EA004D"/>
    <w:rsid w:val="00EA14AA"/>
    <w:rsid w:val="00EA183C"/>
    <w:rsid w:val="00EA4CB3"/>
    <w:rsid w:val="00EA6BCE"/>
    <w:rsid w:val="00EB0471"/>
    <w:rsid w:val="00EB05C6"/>
    <w:rsid w:val="00EB05F2"/>
    <w:rsid w:val="00EB1D29"/>
    <w:rsid w:val="00EB1EC0"/>
    <w:rsid w:val="00EB5F44"/>
    <w:rsid w:val="00EB7DB9"/>
    <w:rsid w:val="00EC1B9D"/>
    <w:rsid w:val="00EC2532"/>
    <w:rsid w:val="00EC47B3"/>
    <w:rsid w:val="00EC771B"/>
    <w:rsid w:val="00ED0330"/>
    <w:rsid w:val="00EE138B"/>
    <w:rsid w:val="00EE504F"/>
    <w:rsid w:val="00EF043B"/>
    <w:rsid w:val="00EF14E0"/>
    <w:rsid w:val="00EF2F46"/>
    <w:rsid w:val="00EF6660"/>
    <w:rsid w:val="00EF6807"/>
    <w:rsid w:val="00EF6F74"/>
    <w:rsid w:val="00F015BE"/>
    <w:rsid w:val="00F02400"/>
    <w:rsid w:val="00F070D3"/>
    <w:rsid w:val="00F07133"/>
    <w:rsid w:val="00F10C29"/>
    <w:rsid w:val="00F15A8A"/>
    <w:rsid w:val="00F163CF"/>
    <w:rsid w:val="00F16A68"/>
    <w:rsid w:val="00F2170A"/>
    <w:rsid w:val="00F218F5"/>
    <w:rsid w:val="00F2436D"/>
    <w:rsid w:val="00F24BB7"/>
    <w:rsid w:val="00F25838"/>
    <w:rsid w:val="00F31215"/>
    <w:rsid w:val="00F31E13"/>
    <w:rsid w:val="00F356F2"/>
    <w:rsid w:val="00F42119"/>
    <w:rsid w:val="00F4231C"/>
    <w:rsid w:val="00F42D6A"/>
    <w:rsid w:val="00F4596A"/>
    <w:rsid w:val="00F507D1"/>
    <w:rsid w:val="00F50DEE"/>
    <w:rsid w:val="00F647D7"/>
    <w:rsid w:val="00F66E8D"/>
    <w:rsid w:val="00F67560"/>
    <w:rsid w:val="00F71EA3"/>
    <w:rsid w:val="00F77949"/>
    <w:rsid w:val="00F813B7"/>
    <w:rsid w:val="00F832D8"/>
    <w:rsid w:val="00F87499"/>
    <w:rsid w:val="00F9206F"/>
    <w:rsid w:val="00F921D2"/>
    <w:rsid w:val="00F93D7C"/>
    <w:rsid w:val="00FA438A"/>
    <w:rsid w:val="00FA499A"/>
    <w:rsid w:val="00FA4C15"/>
    <w:rsid w:val="00FB0462"/>
    <w:rsid w:val="00FB1009"/>
    <w:rsid w:val="00FB16F6"/>
    <w:rsid w:val="00FB26D9"/>
    <w:rsid w:val="00FB27DA"/>
    <w:rsid w:val="00FB46A4"/>
    <w:rsid w:val="00FB5AB7"/>
    <w:rsid w:val="00FB75A5"/>
    <w:rsid w:val="00FC1AC9"/>
    <w:rsid w:val="00FC4DEA"/>
    <w:rsid w:val="00FC4DF4"/>
    <w:rsid w:val="00FC5CAE"/>
    <w:rsid w:val="00FD0A1D"/>
    <w:rsid w:val="00FD49B2"/>
    <w:rsid w:val="00FD4CF6"/>
    <w:rsid w:val="00FD69BC"/>
    <w:rsid w:val="00FE09A5"/>
    <w:rsid w:val="00FE6086"/>
    <w:rsid w:val="00FE6E04"/>
    <w:rsid w:val="00FF0077"/>
    <w:rsid w:val="00FF3160"/>
    <w:rsid w:val="00FF39A3"/>
    <w:rsid w:val="00FF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A430EC"/>
  <w15:docId w15:val="{1E1BCD78-477C-4B54-839A-39A9BCB3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380"/>
  </w:style>
  <w:style w:type="paragraph" w:styleId="Heading1">
    <w:name w:val="heading 1"/>
    <w:basedOn w:val="Normal"/>
    <w:next w:val="Normal"/>
    <w:link w:val="Heading1Char"/>
    <w:uiPriority w:val="9"/>
    <w:qFormat/>
    <w:rsid w:val="00797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3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3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3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3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3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3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7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3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3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3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38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9738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38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738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380"/>
    <w:rPr>
      <w:rFonts w:ascii="Aptos" w:hAnsi="Aptos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97380"/>
  </w:style>
  <w:style w:type="character" w:styleId="Emphasis">
    <w:name w:val="Emphasis"/>
    <w:basedOn w:val="DefaultParagraphFont"/>
    <w:uiPriority w:val="20"/>
    <w:qFormat/>
    <w:rsid w:val="00797380"/>
    <w:rPr>
      <w:i/>
      <w:iCs/>
    </w:rPr>
  </w:style>
  <w:style w:type="character" w:styleId="Hyperlink">
    <w:name w:val="Hyperlink"/>
    <w:basedOn w:val="DefaultParagraphFont"/>
    <w:uiPriority w:val="99"/>
    <w:unhideWhenUsed/>
    <w:rsid w:val="0079738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7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7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3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38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7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380"/>
  </w:style>
  <w:style w:type="paragraph" w:styleId="Footer">
    <w:name w:val="footer"/>
    <w:basedOn w:val="Normal"/>
    <w:link w:val="FooterChar"/>
    <w:uiPriority w:val="99"/>
    <w:unhideWhenUsed/>
    <w:rsid w:val="00797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380"/>
  </w:style>
  <w:style w:type="paragraph" w:styleId="Caption">
    <w:name w:val="caption"/>
    <w:basedOn w:val="Normal"/>
    <w:next w:val="Normal"/>
    <w:uiPriority w:val="35"/>
    <w:unhideWhenUsed/>
    <w:qFormat/>
    <w:rsid w:val="0079738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9738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973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97380"/>
    <w:pPr>
      <w:spacing w:after="0" w:line="240" w:lineRule="auto"/>
    </w:pPr>
  </w:style>
  <w:style w:type="paragraph" w:customStyle="1" w:styleId="pf1">
    <w:name w:val="pf1"/>
    <w:basedOn w:val="Normal"/>
    <w:rsid w:val="00797380"/>
    <w:pPr>
      <w:spacing w:before="100" w:beforeAutospacing="1" w:after="100" w:afterAutospacing="1" w:line="240" w:lineRule="auto"/>
      <w:ind w:left="300" w:hanging="300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pf0">
    <w:name w:val="pf0"/>
    <w:basedOn w:val="Normal"/>
    <w:rsid w:val="00797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character" w:customStyle="1" w:styleId="cf01">
    <w:name w:val="cf01"/>
    <w:basedOn w:val="DefaultParagraphFont"/>
    <w:rsid w:val="00797380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0B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0B0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3FE5"/>
  </w:style>
  <w:style w:type="paragraph" w:styleId="NormalWeb">
    <w:name w:val="Normal (Web)"/>
    <w:basedOn w:val="Normal"/>
    <w:uiPriority w:val="99"/>
    <w:semiHidden/>
    <w:unhideWhenUsed/>
    <w:rsid w:val="008D0A2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0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3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2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sv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BD41A-7498-4F53-9BD3-7FABAEB16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48</Characters>
  <Application>Microsoft Office Word</Application>
  <DocSecurity>4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Søndenbroe</dc:creator>
  <cp:keywords/>
  <dc:description/>
  <cp:lastModifiedBy>Nitin kumar0</cp:lastModifiedBy>
  <cp:revision>2</cp:revision>
  <dcterms:created xsi:type="dcterms:W3CDTF">2025-12-16T13:17:00Z</dcterms:created>
  <dcterms:modified xsi:type="dcterms:W3CDTF">2025-12-16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29314a8e-44ab-4520-bff7-4b307feedefc</vt:lpwstr>
  </property>
  <property fmtid="{D5CDD505-2E9C-101B-9397-08002B2CF9AE}" pid="4" name="sdDocumentDate">
    <vt:lpwstr>45341</vt:lpwstr>
  </property>
  <property fmtid="{D5CDD505-2E9C-101B-9397-08002B2CF9AE}" pid="5" name="SD_IntegrationInfoAdded">
    <vt:bool>true</vt:bool>
  </property>
</Properties>
</file>